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CC682" w14:textId="160201C6" w:rsidR="00864B2B" w:rsidRP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The expression of f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>luorescence signals in the cortex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, 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>hippocampus</w:t>
      </w:r>
      <w:r>
        <w:rPr>
          <w:rFonts w:ascii="Times New Roman" w:hAnsi="Times New Roman" w:cs="Times New Roman"/>
          <w:b/>
          <w:bCs/>
          <w:sz w:val="30"/>
          <w:szCs w:val="30"/>
        </w:rPr>
        <w:t>,</w:t>
      </w:r>
      <w:r w:rsidRPr="006A535D">
        <w:t xml:space="preserve"> 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 xml:space="preserve">Substantia nigra 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and 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>Striatum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>region</w:t>
      </w:r>
      <w:r>
        <w:rPr>
          <w:rFonts w:ascii="Times New Roman" w:hAnsi="Times New Roman" w:cs="Times New Roman"/>
          <w:b/>
          <w:bCs/>
          <w:sz w:val="30"/>
          <w:szCs w:val="30"/>
        </w:rPr>
        <w:t xml:space="preserve"> (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 xml:space="preserve">Scale bar: </w:t>
      </w:r>
      <w:bookmarkStart w:id="0" w:name="_Hlk91455441"/>
      <w:r>
        <w:rPr>
          <w:rFonts w:ascii="Times New Roman" w:hAnsi="Times New Roman" w:cs="Times New Roman"/>
          <w:b/>
          <w:bCs/>
          <w:sz w:val="30"/>
          <w:szCs w:val="30"/>
        </w:rPr>
        <w:t>200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>μm</w:t>
      </w:r>
      <w:bookmarkEnd w:id="0"/>
      <w:r>
        <w:rPr>
          <w:rFonts w:ascii="Times New Roman" w:hAnsi="Times New Roman" w:cs="Times New Roman"/>
          <w:b/>
          <w:bCs/>
          <w:sz w:val="30"/>
          <w:szCs w:val="30"/>
        </w:rPr>
        <w:t>,</w:t>
      </w:r>
      <w:r w:rsidRPr="006A535D">
        <w:t xml:space="preserve"> </w:t>
      </w:r>
      <w:r>
        <w:rPr>
          <w:rFonts w:ascii="Times New Roman" w:hAnsi="Times New Roman" w:cs="Times New Roman"/>
          <w:b/>
          <w:bCs/>
          <w:sz w:val="30"/>
          <w:szCs w:val="30"/>
        </w:rPr>
        <w:t>5</w:t>
      </w:r>
      <w:r w:rsidRPr="006A535D">
        <w:rPr>
          <w:rFonts w:ascii="Times New Roman" w:hAnsi="Times New Roman" w:cs="Times New Roman"/>
          <w:b/>
          <w:bCs/>
          <w:sz w:val="30"/>
          <w:szCs w:val="30"/>
        </w:rPr>
        <w:t>0μm</w:t>
      </w:r>
      <w:r>
        <w:rPr>
          <w:rFonts w:ascii="Times New Roman" w:hAnsi="Times New Roman" w:cs="Times New Roman"/>
          <w:b/>
          <w:bCs/>
          <w:sz w:val="30"/>
          <w:szCs w:val="30"/>
        </w:rPr>
        <w:t>)</w:t>
      </w:r>
    </w:p>
    <w:p w14:paraId="43254D29" w14:textId="77777777" w:rsidR="00864B2B" w:rsidRPr="006A535D" w:rsidRDefault="00864B2B" w:rsidP="007F58E1">
      <w:pPr>
        <w:ind w:left="360" w:hanging="360"/>
      </w:pPr>
    </w:p>
    <w:p w14:paraId="78F3ECCF" w14:textId="47DA3D84" w:rsidR="00864B2B" w:rsidRPr="006A535D" w:rsidRDefault="006A535D" w:rsidP="007F58E1">
      <w:pPr>
        <w:ind w:left="360" w:hanging="360"/>
      </w:pPr>
      <w:r>
        <w:rPr>
          <w:noProof/>
        </w:rPr>
        <w:drawing>
          <wp:inline distT="0" distB="0" distL="0" distR="0" wp14:anchorId="1A76D596" wp14:editId="0840B091">
            <wp:extent cx="5274310" cy="5148580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4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4DC50" w14:textId="77777777" w:rsid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</w:p>
    <w:p w14:paraId="17AFD8FB" w14:textId="77777777" w:rsid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</w:p>
    <w:p w14:paraId="0C4539FC" w14:textId="77777777" w:rsid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</w:p>
    <w:p w14:paraId="41AEEEFE" w14:textId="77777777" w:rsid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</w:p>
    <w:p w14:paraId="57801181" w14:textId="77777777" w:rsid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</w:p>
    <w:p w14:paraId="2E7E7AC4" w14:textId="77777777" w:rsid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</w:p>
    <w:p w14:paraId="252F7730" w14:textId="77777777" w:rsidR="006A535D" w:rsidRDefault="006A535D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</w:p>
    <w:p w14:paraId="22F76569" w14:textId="45388ABE" w:rsidR="00864B2B" w:rsidRPr="00864B2B" w:rsidRDefault="00864B2B" w:rsidP="007F58E1">
      <w:pPr>
        <w:ind w:left="360" w:hanging="360"/>
        <w:rPr>
          <w:rFonts w:ascii="Times New Roman" w:hAnsi="Times New Roman" w:cs="Times New Roman"/>
          <w:b/>
          <w:bCs/>
          <w:sz w:val="30"/>
          <w:szCs w:val="30"/>
        </w:rPr>
      </w:pPr>
      <w:r w:rsidRPr="00864B2B">
        <w:rPr>
          <w:rFonts w:ascii="Times New Roman" w:hAnsi="Times New Roman" w:cs="Times New Roman"/>
          <w:b/>
          <w:bCs/>
          <w:sz w:val="30"/>
          <w:szCs w:val="30"/>
        </w:rPr>
        <w:lastRenderedPageBreak/>
        <w:t>Western blot</w:t>
      </w:r>
    </w:p>
    <w:p w14:paraId="2FE923C4" w14:textId="40D0BD35" w:rsidR="00A31959" w:rsidRPr="006A535D" w:rsidRDefault="00A31959" w:rsidP="007F58E1">
      <w:pPr>
        <w:ind w:left="360" w:hanging="360"/>
        <w:rPr>
          <w:rFonts w:ascii="Times New Roman" w:hAnsi="Times New Roman" w:cs="Times New Roman"/>
        </w:rPr>
      </w:pPr>
      <w:r w:rsidRPr="006A535D">
        <w:rPr>
          <w:rFonts w:ascii="Times New Roman" w:hAnsi="Times New Roman" w:cs="Times New Roman"/>
        </w:rPr>
        <w:t>Fig</w:t>
      </w:r>
      <w:r w:rsidRPr="006A535D">
        <w:rPr>
          <w:rFonts w:ascii="Times New Roman" w:hAnsi="Times New Roman" w:cs="Times New Roman"/>
        </w:rPr>
        <w:t>4</w:t>
      </w:r>
      <w:r w:rsidRPr="006A535D">
        <w:rPr>
          <w:rFonts w:ascii="Times New Roman" w:hAnsi="Times New Roman" w:cs="Times New Roman"/>
        </w:rPr>
        <w:t>：</w:t>
      </w:r>
    </w:p>
    <w:p w14:paraId="4BB01B78" w14:textId="1E0DDBBD" w:rsidR="00D362C2" w:rsidRPr="006A535D" w:rsidRDefault="003D63F3" w:rsidP="007F58E1">
      <w:pPr>
        <w:ind w:left="360" w:hanging="360"/>
        <w:rPr>
          <w:rFonts w:ascii="Times New Roman" w:hAnsi="Times New Roman" w:cs="Times New Roman"/>
        </w:rPr>
      </w:pPr>
      <w:r w:rsidRPr="006A535D">
        <w:rPr>
          <w:rFonts w:ascii="Times New Roman" w:hAnsi="Times New Roman" w:cs="Times New Roman"/>
        </w:rPr>
        <w:t>IL-1β</w:t>
      </w:r>
    </w:p>
    <w:p w14:paraId="6640F336" w14:textId="42CE8EBB" w:rsidR="007F58E1" w:rsidRDefault="00D362C2" w:rsidP="00D362C2">
      <w:pPr>
        <w:rPr>
          <w:noProof/>
        </w:rPr>
      </w:pPr>
      <w:r>
        <w:rPr>
          <w:noProof/>
        </w:rPr>
        <w:drawing>
          <wp:inline distT="0" distB="0" distL="0" distR="0" wp14:anchorId="17ED4BB8" wp14:editId="0315067E">
            <wp:extent cx="1543050" cy="2952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543050" cy="295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63F3">
        <w:rPr>
          <w:rFonts w:hint="eastAsia"/>
        </w:rPr>
        <w:t xml:space="preserve"> </w:t>
      </w:r>
      <w:r w:rsidR="003D63F3" w:rsidRPr="003D63F3">
        <w:rPr>
          <w:noProof/>
        </w:rPr>
        <w:t xml:space="preserve"> </w:t>
      </w:r>
      <w:r w:rsidR="003D63F3" w:rsidRPr="003D63F3">
        <w:rPr>
          <w:noProof/>
        </w:rPr>
        <w:drawing>
          <wp:inline distT="0" distB="0" distL="0" distR="0" wp14:anchorId="1C860770" wp14:editId="27A51D42">
            <wp:extent cx="1514475" cy="234950"/>
            <wp:effectExtent l="0" t="0" r="952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4475" cy="23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D63F3" w:rsidRPr="003D63F3">
        <w:rPr>
          <w:noProof/>
        </w:rPr>
        <w:t xml:space="preserve"> </w:t>
      </w:r>
      <w:r w:rsidR="003D63F3">
        <w:rPr>
          <w:noProof/>
        </w:rPr>
        <w:drawing>
          <wp:inline distT="0" distB="0" distL="0" distR="0" wp14:anchorId="2A0CD8BD" wp14:editId="3C091099">
            <wp:extent cx="1431290" cy="2095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35545" cy="210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104B4" w14:textId="77777777" w:rsidR="00A31959" w:rsidRDefault="00A31959" w:rsidP="00D362C2">
      <w:pPr>
        <w:rPr>
          <w:noProof/>
        </w:rPr>
      </w:pPr>
      <w:r w:rsidRPr="00A31959">
        <w:rPr>
          <w:noProof/>
        </w:rPr>
        <w:t>Fig</w:t>
      </w:r>
      <w:r>
        <w:rPr>
          <w:rFonts w:hint="eastAsia"/>
          <w:noProof/>
        </w:rPr>
        <w:t>5：</w:t>
      </w:r>
    </w:p>
    <w:p w14:paraId="7C8DC5D9" w14:textId="66BBE5D6" w:rsidR="003D63F3" w:rsidRDefault="003D63F3" w:rsidP="00D362C2">
      <w:pPr>
        <w:rPr>
          <w:rFonts w:ascii="Times New Roman" w:hAnsi="Times New Roman" w:cs="Times New Roman"/>
          <w:sz w:val="24"/>
          <w:szCs w:val="24"/>
        </w:rPr>
      </w:pPr>
      <w:bookmarkStart w:id="1" w:name="_Hlk33565679"/>
      <w:r w:rsidRPr="001013AE">
        <w:rPr>
          <w:rFonts w:ascii="Times New Roman" w:hAnsi="Times New Roman" w:cs="Times New Roman"/>
          <w:sz w:val="24"/>
          <w:szCs w:val="24"/>
        </w:rPr>
        <w:t xml:space="preserve">ATG7 </w:t>
      </w:r>
    </w:p>
    <w:p w14:paraId="1EB13041" w14:textId="1DC6E7C5" w:rsidR="003D63F3" w:rsidRDefault="0047216E" w:rsidP="00D362C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C783C26" wp14:editId="6BA846C8">
            <wp:extent cx="1533525" cy="257175"/>
            <wp:effectExtent l="0" t="0" r="9525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533525" cy="25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7216E">
        <w:rPr>
          <w:noProof/>
        </w:rPr>
        <w:t xml:space="preserve"> </w:t>
      </w:r>
      <w:r w:rsidRPr="0047216E">
        <w:rPr>
          <w:noProof/>
        </w:rPr>
        <w:drawing>
          <wp:inline distT="0" distB="0" distL="0" distR="0" wp14:anchorId="0647806C" wp14:editId="5BF8ADF9">
            <wp:extent cx="1708785" cy="279394"/>
            <wp:effectExtent l="0" t="0" r="0" b="698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27794" cy="2825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E45F6" w:rsidRPr="001E45F6">
        <w:rPr>
          <w:noProof/>
        </w:rPr>
        <w:t xml:space="preserve"> </w:t>
      </w:r>
      <w:r w:rsidR="001E45F6" w:rsidRPr="001E45F6">
        <w:drawing>
          <wp:inline distT="0" distB="0" distL="0" distR="0" wp14:anchorId="1037A432" wp14:editId="03CA0FB8">
            <wp:extent cx="1571625" cy="266700"/>
            <wp:effectExtent l="0" t="0" r="952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571625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50C01" w14:textId="2B1A5B88" w:rsidR="0047216E" w:rsidRDefault="003D63F3" w:rsidP="00D362C2">
      <w:pPr>
        <w:rPr>
          <w:rFonts w:ascii="Times New Roman" w:hAnsi="Times New Roman" w:cs="Times New Roman"/>
          <w:sz w:val="24"/>
          <w:szCs w:val="24"/>
        </w:rPr>
      </w:pPr>
      <w:r w:rsidRPr="001013AE">
        <w:rPr>
          <w:rFonts w:ascii="Times New Roman" w:hAnsi="Times New Roman" w:cs="Times New Roman"/>
          <w:sz w:val="24"/>
          <w:szCs w:val="24"/>
        </w:rPr>
        <w:t>Beclin1</w:t>
      </w:r>
      <w:bookmarkEnd w:id="1"/>
    </w:p>
    <w:p w14:paraId="2D3629BA" w14:textId="6CBB1FD5" w:rsidR="0047216E" w:rsidRDefault="0047216E" w:rsidP="00D362C2">
      <w:pPr>
        <w:rPr>
          <w:noProof/>
        </w:rPr>
      </w:pPr>
      <w:r w:rsidRPr="0047216E">
        <w:rPr>
          <w:noProof/>
        </w:rPr>
        <w:drawing>
          <wp:inline distT="0" distB="0" distL="0" distR="0" wp14:anchorId="429C1648" wp14:editId="2F4EAC41">
            <wp:extent cx="1566885" cy="20320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16707" cy="209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6D63" w:rsidRPr="00676D63">
        <w:rPr>
          <w:noProof/>
        </w:rPr>
        <w:t xml:space="preserve"> </w:t>
      </w:r>
      <w:r w:rsidR="000C0100" w:rsidRPr="000C0100">
        <w:drawing>
          <wp:inline distT="0" distB="0" distL="0" distR="0" wp14:anchorId="277A3B16" wp14:editId="6384FC9C">
            <wp:extent cx="1689100" cy="15613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2189" t="17143" r="5893" b="20001"/>
                    <a:stretch/>
                  </pic:blipFill>
                  <pic:spPr bwMode="auto">
                    <a:xfrm rot="10800000">
                      <a:off x="0" y="0"/>
                      <a:ext cx="1757163" cy="162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C0100" w:rsidRPr="000C0100">
        <w:rPr>
          <w:noProof/>
        </w:rPr>
        <w:t xml:space="preserve"> </w:t>
      </w:r>
      <w:r w:rsidR="000C0100" w:rsidRPr="000C0100">
        <w:drawing>
          <wp:inline distT="0" distB="0" distL="0" distR="0" wp14:anchorId="14B9B229" wp14:editId="1C61D133">
            <wp:extent cx="1352550" cy="186638"/>
            <wp:effectExtent l="0" t="0" r="0" b="4445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 rot="10800000" flipV="1">
                      <a:off x="0" y="0"/>
                      <a:ext cx="1419401" cy="195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9DBA4" w14:textId="1E596F43" w:rsidR="00A31959" w:rsidRDefault="00A31959" w:rsidP="00D362C2">
      <w:pPr>
        <w:rPr>
          <w:rFonts w:ascii="Times New Roman" w:hAnsi="Times New Roman" w:cs="Times New Roman" w:hint="eastAsia"/>
          <w:sz w:val="24"/>
          <w:szCs w:val="24"/>
        </w:rPr>
      </w:pPr>
      <w:bookmarkStart w:id="2" w:name="_Hlk91452157"/>
      <w:r>
        <w:rPr>
          <w:rFonts w:ascii="Times New Roman" w:hAnsi="Times New Roman" w:cs="Times New Roman"/>
          <w:sz w:val="24"/>
          <w:szCs w:val="24"/>
        </w:rPr>
        <w:t>Fig</w:t>
      </w:r>
      <w:bookmarkEnd w:id="2"/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：</w:t>
      </w:r>
    </w:p>
    <w:p w14:paraId="4CA9BCCC" w14:textId="5AFB90AB" w:rsidR="0047216E" w:rsidRDefault="0047216E" w:rsidP="00D362C2">
      <w:pPr>
        <w:rPr>
          <w:rFonts w:ascii="Times New Roman" w:hAnsi="Times New Roman" w:cs="Times New Roman"/>
          <w:sz w:val="24"/>
          <w:szCs w:val="24"/>
        </w:rPr>
      </w:pPr>
      <w:r w:rsidRPr="0047216E">
        <w:rPr>
          <w:rFonts w:ascii="Times New Roman" w:hAnsi="Times New Roman" w:cs="Times New Roman"/>
          <w:sz w:val="24"/>
          <w:szCs w:val="24"/>
        </w:rPr>
        <w:t>IRE1</w:t>
      </w:r>
    </w:p>
    <w:p w14:paraId="774DB62C" w14:textId="7DEA46E8" w:rsidR="0047216E" w:rsidRDefault="00676D63" w:rsidP="00D362C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12CE792" wp14:editId="0B6E00EB">
            <wp:extent cx="1590675" cy="304800"/>
            <wp:effectExtent l="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19512"/>
                    <a:stretch/>
                  </pic:blipFill>
                  <pic:spPr bwMode="auto">
                    <a:xfrm rot="10800000">
                      <a:off x="0" y="0"/>
                      <a:ext cx="1590675" cy="304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814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81476" w:rsidRPr="00D81476">
        <w:rPr>
          <w:noProof/>
        </w:rPr>
        <w:drawing>
          <wp:inline distT="0" distB="0" distL="0" distR="0" wp14:anchorId="1F1DB26E" wp14:editId="3B5E76FB">
            <wp:extent cx="1557253" cy="240665"/>
            <wp:effectExtent l="0" t="0" r="5080" b="698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652784" cy="255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22AF" w:rsidRPr="00D222AF">
        <w:rPr>
          <w:noProof/>
        </w:rPr>
        <w:t xml:space="preserve"> </w:t>
      </w:r>
      <w:r w:rsidR="002F1391" w:rsidRPr="00374083">
        <w:rPr>
          <w:noProof/>
        </w:rPr>
        <w:drawing>
          <wp:inline distT="0" distB="0" distL="0" distR="0" wp14:anchorId="1FAF4059" wp14:editId="214458CC">
            <wp:extent cx="1571625" cy="314325"/>
            <wp:effectExtent l="0" t="0" r="9525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71625" cy="31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68E2B" w14:textId="657C942F" w:rsidR="0047216E" w:rsidRDefault="0047216E" w:rsidP="00D362C2">
      <w:pPr>
        <w:rPr>
          <w:rFonts w:ascii="Times New Roman" w:hAnsi="Times New Roman" w:cs="Times New Roman"/>
          <w:sz w:val="24"/>
          <w:szCs w:val="24"/>
        </w:rPr>
      </w:pPr>
      <w:r w:rsidRPr="001013AE">
        <w:rPr>
          <w:rFonts w:ascii="Times New Roman" w:hAnsi="Times New Roman" w:cs="Times New Roman"/>
          <w:sz w:val="24"/>
          <w:szCs w:val="24"/>
        </w:rPr>
        <w:t>Mfn2</w:t>
      </w:r>
    </w:p>
    <w:p w14:paraId="48FE7934" w14:textId="3C11F6E4" w:rsidR="0047216E" w:rsidRDefault="00D81476" w:rsidP="00D362C2">
      <w:pPr>
        <w:rPr>
          <w:noProof/>
        </w:rPr>
      </w:pPr>
      <w:r w:rsidRPr="00D81476">
        <w:rPr>
          <w:noProof/>
        </w:rPr>
        <w:drawing>
          <wp:inline distT="0" distB="0" distL="0" distR="0" wp14:anchorId="444F0B58" wp14:editId="4F35DBD6">
            <wp:extent cx="1617980" cy="190500"/>
            <wp:effectExtent l="0" t="0" r="127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625446" cy="191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6157" w:rsidRPr="006C6157">
        <w:rPr>
          <w:noProof/>
        </w:rPr>
        <w:t xml:space="preserve"> </w:t>
      </w:r>
      <w:r w:rsidR="006C6157" w:rsidRPr="006C6157">
        <w:rPr>
          <w:noProof/>
        </w:rPr>
        <w:drawing>
          <wp:inline distT="0" distB="0" distL="0" distR="0" wp14:anchorId="7F18CEA0" wp14:editId="08D413C6">
            <wp:extent cx="1476375" cy="254000"/>
            <wp:effectExtent l="0" t="0" r="952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476375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6157" w:rsidRPr="006C6157">
        <w:rPr>
          <w:noProof/>
        </w:rPr>
        <w:t xml:space="preserve"> </w:t>
      </w:r>
      <w:r w:rsidR="006C6157" w:rsidRPr="006C6157">
        <w:rPr>
          <w:noProof/>
        </w:rPr>
        <w:drawing>
          <wp:inline distT="0" distB="0" distL="0" distR="0" wp14:anchorId="63004C90" wp14:editId="0F1FCB14">
            <wp:extent cx="1524000" cy="23812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5240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66AE9" w14:textId="44443C31" w:rsidR="003D63F3" w:rsidRDefault="0047216E" w:rsidP="00D362C2">
      <w:r w:rsidRPr="0047216E">
        <w:t>PGC1α</w:t>
      </w:r>
    </w:p>
    <w:p w14:paraId="520E0F61" w14:textId="7206487B" w:rsidR="00D81476" w:rsidRDefault="00D81476" w:rsidP="00D362C2">
      <w:r w:rsidRPr="00D81476">
        <w:rPr>
          <w:noProof/>
        </w:rPr>
        <w:drawing>
          <wp:inline distT="0" distB="0" distL="0" distR="0" wp14:anchorId="72B245FF" wp14:editId="0EC14145">
            <wp:extent cx="1570189" cy="24765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04958" cy="253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4083" w:rsidRPr="00374083">
        <w:rPr>
          <w:noProof/>
        </w:rPr>
        <w:t xml:space="preserve"> </w:t>
      </w:r>
      <w:r w:rsidR="002F1391">
        <w:rPr>
          <w:noProof/>
        </w:rPr>
        <w:drawing>
          <wp:inline distT="0" distB="0" distL="0" distR="0" wp14:anchorId="752E3ADB" wp14:editId="0994CCE9">
            <wp:extent cx="1609725" cy="298450"/>
            <wp:effectExtent l="0" t="0" r="9525" b="635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609725" cy="29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1391" w:rsidRPr="002F1391">
        <w:rPr>
          <w:noProof/>
        </w:rPr>
        <w:t xml:space="preserve"> </w:t>
      </w:r>
      <w:r w:rsidR="00A14523" w:rsidRPr="00A14523">
        <w:drawing>
          <wp:inline distT="0" distB="0" distL="0" distR="0" wp14:anchorId="76178C18" wp14:editId="7FC87180">
            <wp:extent cx="1541991" cy="247650"/>
            <wp:effectExtent l="0" t="0" r="127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1565300" cy="251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D0909B" w14:textId="631F47EF" w:rsidR="00A31959" w:rsidRDefault="00A31959" w:rsidP="00D362C2">
      <w:r w:rsidRPr="00A31959">
        <w:t>Fig7</w:t>
      </w:r>
      <w:r>
        <w:rPr>
          <w:rFonts w:hint="eastAsia"/>
        </w:rPr>
        <w:t>：</w:t>
      </w:r>
    </w:p>
    <w:p w14:paraId="79D46DD0" w14:textId="21B09854" w:rsidR="002F1391" w:rsidRDefault="008B355A" w:rsidP="00D362C2">
      <w:r>
        <w:rPr>
          <w:rFonts w:hint="eastAsia"/>
        </w:rPr>
        <w:t>B</w:t>
      </w:r>
      <w:r>
        <w:t>cl-2</w:t>
      </w:r>
    </w:p>
    <w:p w14:paraId="060215B9" w14:textId="1606C43F" w:rsidR="00D81476" w:rsidRDefault="002F1391" w:rsidP="00D362C2">
      <w:pPr>
        <w:rPr>
          <w:noProof/>
        </w:rPr>
      </w:pPr>
      <w:r w:rsidRPr="002F1391">
        <w:drawing>
          <wp:inline distT="0" distB="0" distL="0" distR="0" wp14:anchorId="67FB8089" wp14:editId="5E89111E">
            <wp:extent cx="1533525" cy="247650"/>
            <wp:effectExtent l="0" t="0" r="952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6"/>
                    <a:srcRect t="18750"/>
                    <a:stretch/>
                  </pic:blipFill>
                  <pic:spPr bwMode="auto">
                    <a:xfrm rot="10800000">
                      <a:off x="0" y="0"/>
                      <a:ext cx="1533525" cy="247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E45F6" w:rsidRPr="001E45F6">
        <w:rPr>
          <w:noProof/>
        </w:rPr>
        <w:t xml:space="preserve"> </w:t>
      </w:r>
      <w:r w:rsidR="008B355A" w:rsidRPr="008B355A">
        <w:drawing>
          <wp:inline distT="0" distB="0" distL="0" distR="0" wp14:anchorId="2A7BA921" wp14:editId="11D9CA45">
            <wp:extent cx="1330960" cy="177800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7"/>
                    <a:srcRect b="22202"/>
                    <a:stretch/>
                  </pic:blipFill>
                  <pic:spPr bwMode="auto">
                    <a:xfrm>
                      <a:off x="0" y="0"/>
                      <a:ext cx="1330960" cy="17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86926">
        <w:t xml:space="preserve"> </w:t>
      </w:r>
      <w:r w:rsidR="00A14523" w:rsidRPr="002F1391">
        <w:drawing>
          <wp:inline distT="0" distB="0" distL="0" distR="0" wp14:anchorId="610B96BB" wp14:editId="5EDF3371">
            <wp:extent cx="1524000" cy="20002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152400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AE003" w14:textId="1B75D826" w:rsidR="008B355A" w:rsidRDefault="008B355A" w:rsidP="00D362C2">
      <w:pPr>
        <w:rPr>
          <w:noProof/>
        </w:rPr>
      </w:pPr>
      <w:r>
        <w:rPr>
          <w:rFonts w:hint="eastAsia"/>
          <w:noProof/>
        </w:rPr>
        <w:t>B</w:t>
      </w:r>
      <w:r>
        <w:rPr>
          <w:noProof/>
        </w:rPr>
        <w:t>AX</w:t>
      </w:r>
    </w:p>
    <w:p w14:paraId="22BE8317" w14:textId="2688FC64" w:rsidR="008B355A" w:rsidRDefault="008B355A" w:rsidP="00D362C2">
      <w:pPr>
        <w:rPr>
          <w:noProof/>
        </w:rPr>
      </w:pPr>
      <w:r w:rsidRPr="008B355A">
        <w:drawing>
          <wp:inline distT="0" distB="0" distL="0" distR="0" wp14:anchorId="4F33ECCD" wp14:editId="1C7D0032">
            <wp:extent cx="1454150" cy="119963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9"/>
                    <a:srcRect b="27451"/>
                    <a:stretch/>
                  </pic:blipFill>
                  <pic:spPr bwMode="auto">
                    <a:xfrm>
                      <a:off x="0" y="0"/>
                      <a:ext cx="1558589" cy="1285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A14C82" w:rsidRPr="00A14C82">
        <w:rPr>
          <w:noProof/>
        </w:rPr>
        <w:t xml:space="preserve"> </w:t>
      </w:r>
      <w:r w:rsidR="00A14C82">
        <w:rPr>
          <w:noProof/>
        </w:rPr>
        <w:drawing>
          <wp:inline distT="0" distB="0" distL="0" distR="0" wp14:anchorId="7F314EB1" wp14:editId="637EA2DD">
            <wp:extent cx="1331595" cy="215893"/>
            <wp:effectExtent l="0" t="0" r="190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 rot="10800000" flipV="1">
                      <a:off x="0" y="0"/>
                      <a:ext cx="1392618" cy="225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14523" w:rsidRPr="00A14523">
        <w:rPr>
          <w:noProof/>
        </w:rPr>
        <w:t xml:space="preserve"> </w:t>
      </w:r>
      <w:r w:rsidR="00A14523">
        <w:rPr>
          <w:noProof/>
        </w:rPr>
        <w:drawing>
          <wp:inline distT="0" distB="0" distL="0" distR="0" wp14:anchorId="7047525B" wp14:editId="4EA1654E">
            <wp:extent cx="1670050" cy="188483"/>
            <wp:effectExtent l="0" t="0" r="0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1714129" cy="193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8431B" w14:textId="4F937355" w:rsidR="008B355A" w:rsidRDefault="008B355A" w:rsidP="00D362C2">
      <w:pPr>
        <w:rPr>
          <w:rFonts w:hint="eastAsia"/>
        </w:rPr>
      </w:pPr>
    </w:p>
    <w:p w14:paraId="08C60762" w14:textId="0BF750BD" w:rsidR="00D81476" w:rsidRDefault="00D81476" w:rsidP="00D362C2"/>
    <w:sectPr w:rsidR="00D814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B8D63A" w14:textId="77777777" w:rsidR="00DA4644" w:rsidRDefault="00DA4644" w:rsidP="006A2344">
      <w:r>
        <w:separator/>
      </w:r>
    </w:p>
  </w:endnote>
  <w:endnote w:type="continuationSeparator" w:id="0">
    <w:p w14:paraId="05C8DBEE" w14:textId="77777777" w:rsidR="00DA4644" w:rsidRDefault="00DA4644" w:rsidP="006A2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50406" w14:textId="77777777" w:rsidR="00DA4644" w:rsidRDefault="00DA4644" w:rsidP="006A2344">
      <w:r>
        <w:separator/>
      </w:r>
    </w:p>
  </w:footnote>
  <w:footnote w:type="continuationSeparator" w:id="0">
    <w:p w14:paraId="14B8AD88" w14:textId="77777777" w:rsidR="00DA4644" w:rsidRDefault="00DA4644" w:rsidP="006A2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D044F"/>
    <w:multiLevelType w:val="hybridMultilevel"/>
    <w:tmpl w:val="4EEAE8B4"/>
    <w:lvl w:ilvl="0" w:tplc="76F632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25E"/>
    <w:rsid w:val="000C0100"/>
    <w:rsid w:val="001E45F6"/>
    <w:rsid w:val="00227986"/>
    <w:rsid w:val="002F1391"/>
    <w:rsid w:val="00331735"/>
    <w:rsid w:val="00374083"/>
    <w:rsid w:val="003D63F3"/>
    <w:rsid w:val="0047216E"/>
    <w:rsid w:val="006208C1"/>
    <w:rsid w:val="00676D63"/>
    <w:rsid w:val="006A2344"/>
    <w:rsid w:val="006A535D"/>
    <w:rsid w:val="006C6157"/>
    <w:rsid w:val="007C4215"/>
    <w:rsid w:val="007F025E"/>
    <w:rsid w:val="007F58E1"/>
    <w:rsid w:val="00864B2B"/>
    <w:rsid w:val="008B355A"/>
    <w:rsid w:val="00931322"/>
    <w:rsid w:val="00986926"/>
    <w:rsid w:val="00A14523"/>
    <w:rsid w:val="00A14C82"/>
    <w:rsid w:val="00A31959"/>
    <w:rsid w:val="00B34F24"/>
    <w:rsid w:val="00B648D0"/>
    <w:rsid w:val="00B75CBA"/>
    <w:rsid w:val="00D222AF"/>
    <w:rsid w:val="00D362C2"/>
    <w:rsid w:val="00D81476"/>
    <w:rsid w:val="00DA4644"/>
    <w:rsid w:val="00E0095A"/>
    <w:rsid w:val="00EA1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2C3C6"/>
  <w15:chartTrackingRefBased/>
  <w15:docId w15:val="{9A2403D8-B18C-461B-8C36-DD523FB6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3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3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3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344"/>
    <w:rPr>
      <w:sz w:val="18"/>
      <w:szCs w:val="18"/>
    </w:rPr>
  </w:style>
  <w:style w:type="paragraph" w:styleId="a7">
    <w:name w:val="List Paragraph"/>
    <w:basedOn w:val="a"/>
    <w:uiPriority w:val="34"/>
    <w:qFormat/>
    <w:rsid w:val="006A234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2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zhang</dc:creator>
  <cp:keywords/>
  <dc:description/>
  <cp:lastModifiedBy>lucy zhang</cp:lastModifiedBy>
  <cp:revision>15</cp:revision>
  <dcterms:created xsi:type="dcterms:W3CDTF">2021-12-25T12:03:00Z</dcterms:created>
  <dcterms:modified xsi:type="dcterms:W3CDTF">2021-12-26T15:57:00Z</dcterms:modified>
</cp:coreProperties>
</file>